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629DF" w14:textId="77777777" w:rsidR="00F9732B" w:rsidRPr="008B3C30" w:rsidRDefault="00F9732B" w:rsidP="00F9732B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B3C30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35914BA5" wp14:editId="220FC78B">
            <wp:extent cx="5629275" cy="235267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2352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Figure S4. Gut microbiota changes after DSS-induced flares.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>) Enterobacteriaceae, (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>) Firmicutes, and (</w:t>
      </w:r>
      <w:r w:rsidRPr="008B3C3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8B3C30">
        <w:rPr>
          <w:rFonts w:ascii="Times New Roman" w:eastAsia="Times New Roman" w:hAnsi="Times New Roman" w:cs="Times New Roman"/>
          <w:sz w:val="24"/>
          <w:szCs w:val="24"/>
        </w:rPr>
        <w:t>) Bacteroidetes abundance following DSS-induced flares (mean ± SEM, repeated-measure ANOVA). N = 9 per group.</w:t>
      </w:r>
    </w:p>
    <w:p w14:paraId="2AE7AF9F" w14:textId="77777777" w:rsidR="003D75AF" w:rsidRDefault="003D75AF"/>
    <w:sectPr w:rsidR="003D75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3D75AF"/>
    <w:rsid w:val="00637362"/>
    <w:rsid w:val="00A41D13"/>
    <w:rsid w:val="00A5579B"/>
    <w:rsid w:val="00F9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0992"/>
  <w15:chartTrackingRefBased/>
  <w15:docId w15:val="{8953FCB2-3F4B-4EA0-9D12-C5F00FC2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Cuisiniere</dc:creator>
  <cp:keywords/>
  <dc:description/>
  <cp:lastModifiedBy>Thibault Cuisiniere</cp:lastModifiedBy>
  <cp:revision>2</cp:revision>
  <dcterms:created xsi:type="dcterms:W3CDTF">2024-06-06T15:26:00Z</dcterms:created>
  <dcterms:modified xsi:type="dcterms:W3CDTF">2024-06-06T15:26:00Z</dcterms:modified>
</cp:coreProperties>
</file>